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3B195" w14:textId="77777777" w:rsidR="00A922C5" w:rsidRPr="000402BB" w:rsidRDefault="002024DE" w:rsidP="002024DE">
      <w:pPr>
        <w:spacing w:before="240" w:line="360" w:lineRule="auto"/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2024DE"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>3</w:t>
      </w:r>
      <w:r w:rsidRPr="002024DE"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 xml:space="preserve"> Appendix: </w:t>
      </w:r>
      <w:r w:rsidR="00A922C5" w:rsidRPr="000402B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Statistical methods </w:t>
      </w:r>
    </w:p>
    <w:p w14:paraId="1C706431" w14:textId="77777777" w:rsidR="00A922C5" w:rsidRDefault="00A922C5" w:rsidP="00A922C5">
      <w:pPr>
        <w:spacing w:before="240" w:line="360" w:lineRule="auto"/>
        <w:ind w:firstLine="567"/>
        <w:jc w:val="lowKashida"/>
        <w:rPr>
          <w:rFonts w:asciiTheme="majorBidi" w:eastAsia="Calibri" w:hAnsiTheme="majorBidi" w:cstheme="majorBidi"/>
          <w:b/>
          <w:bCs/>
          <w:i/>
          <w:iCs/>
          <w:sz w:val="28"/>
          <w:szCs w:val="28"/>
          <w:lang w:bidi="ar-EG"/>
        </w:rPr>
      </w:pPr>
      <w:r w:rsidRPr="000402BB">
        <w:rPr>
          <w:rFonts w:asciiTheme="majorBidi" w:eastAsia="Calibri" w:hAnsiTheme="majorBidi" w:cstheme="majorBidi"/>
          <w:sz w:val="28"/>
          <w:szCs w:val="28"/>
        </w:rPr>
        <w:t xml:space="preserve">Data was analyzed using 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>IBM SPSS statistics (V. 26.0, IBM Corp., USA, 2019</w:t>
      </w:r>
      <w:r>
        <w:rPr>
          <w:rFonts w:asciiTheme="majorBidi" w:eastAsia="Calibri" w:hAnsiTheme="majorBidi" w:cstheme="majorBidi"/>
          <w:spacing w:val="-3"/>
          <w:sz w:val="28"/>
          <w:szCs w:val="28"/>
        </w:rPr>
        <w:t>)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 xml:space="preserve">. 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Numerical data was described as median and range or mean and standard deviation as appropriate, while qualitative data were described as number and percentage. 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>Chi-square test was done</w:t>
      </w:r>
      <w:r>
        <w:rPr>
          <w:rFonts w:asciiTheme="majorBidi" w:eastAsia="Calibri" w:hAnsiTheme="majorBidi" w:cstheme="majorBidi"/>
          <w:spacing w:val="-3"/>
          <w:sz w:val="28"/>
          <w:szCs w:val="28"/>
        </w:rPr>
        <w:tab/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 xml:space="preserve"> to study the association between each 2 variables or comparison between 2 independent groups as regards the categorized data. The probability of error at 0.05 was considered sig., while at 0.01 and 0.001 were highly significant. 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>Diagnostic validity tests were done for calculating the diagnostic sensitivity, the diagnostic specificity, the predictive value for a positive test, the predictive value for a negative test, and the efficacy or the diagnostic accuracy of the test.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  <w:lang w:bidi="ar-EG"/>
        </w:rPr>
        <w:t xml:space="preserve"> </w:t>
      </w:r>
    </w:p>
    <w:p w14:paraId="1EC07515" w14:textId="77777777" w:rsidR="00A922C5" w:rsidRDefault="00A922C5" w:rsidP="00A922C5">
      <w:pPr>
        <w:spacing w:before="240" w:line="360" w:lineRule="auto"/>
        <w:ind w:firstLine="567"/>
        <w:jc w:val="lowKashida"/>
        <w:rPr>
          <w:rFonts w:asciiTheme="majorBidi" w:eastAsia="Calibri" w:hAnsiTheme="majorBidi" w:cstheme="majorBidi"/>
          <w:sz w:val="28"/>
          <w:szCs w:val="28"/>
        </w:rPr>
      </w:pP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>The ROC was constructed to obtain the most sensitive and specific cutoff for each technique</w:t>
      </w:r>
      <w:r>
        <w:rPr>
          <w:rFonts w:asciiTheme="majorBidi" w:eastAsia="Calibri" w:hAnsiTheme="majorBidi" w:cstheme="majorBidi"/>
          <w:spacing w:val="-2"/>
          <w:sz w:val="28"/>
          <w:szCs w:val="28"/>
        </w:rPr>
        <w:t xml:space="preserve"> and 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 xml:space="preserve">AUC </w:t>
      </w:r>
      <w:r>
        <w:rPr>
          <w:rFonts w:asciiTheme="majorBidi" w:eastAsia="Calibri" w:hAnsiTheme="majorBidi" w:cstheme="majorBidi"/>
          <w:spacing w:val="-2"/>
          <w:sz w:val="28"/>
          <w:szCs w:val="28"/>
        </w:rPr>
        <w:t>was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 xml:space="preserve"> calculated. Calculated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 xml:space="preserve"> Odd’s Ratio</w:t>
      </w:r>
      <w:r>
        <w:rPr>
          <w:rFonts w:asciiTheme="majorBidi" w:eastAsia="Calibri" w:hAnsiTheme="majorBidi" w:cstheme="majorBidi"/>
          <w:spacing w:val="-3"/>
          <w:sz w:val="28"/>
          <w:szCs w:val="28"/>
        </w:rPr>
        <w:t>,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 xml:space="preserve"> that measures how many times the risk was present among diseased individuals as that among non-diseased ones</w:t>
      </w:r>
      <w:r>
        <w:rPr>
          <w:rFonts w:asciiTheme="majorBidi" w:eastAsia="Calibri" w:hAnsiTheme="majorBidi" w:cstheme="majorBidi"/>
          <w:spacing w:val="-3"/>
          <w:sz w:val="28"/>
          <w:szCs w:val="28"/>
        </w:rPr>
        <w:t>,</w:t>
      </w:r>
      <w:r w:rsidRPr="000402BB">
        <w:rPr>
          <w:rFonts w:asciiTheme="majorBidi" w:eastAsia="Calibri" w:hAnsiTheme="majorBidi" w:cstheme="majorBidi"/>
          <w:spacing w:val="-3"/>
          <w:sz w:val="28"/>
          <w:szCs w:val="28"/>
        </w:rPr>
        <w:t xml:space="preserve"> were calculated as absolute figures and as a standard error of estimate (95P).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 xml:space="preserve"> 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Survival analysis was done using Kaplan-Meier method. Median survival 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>time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and log-rank </w:t>
      </w:r>
      <w:r>
        <w:rPr>
          <w:rFonts w:asciiTheme="majorBidi" w:eastAsia="Calibri" w:hAnsiTheme="majorBidi" w:cstheme="majorBidi"/>
          <w:sz w:val="28"/>
          <w:szCs w:val="28"/>
        </w:rPr>
        <w:t xml:space="preserve">were 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used </w:t>
      </w:r>
      <w:r>
        <w:rPr>
          <w:rFonts w:asciiTheme="majorBidi" w:eastAsia="Calibri" w:hAnsiTheme="majorBidi" w:cstheme="majorBidi"/>
          <w:sz w:val="28"/>
          <w:szCs w:val="28"/>
        </w:rPr>
        <w:t>for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comparison between two survival curves. Overall survival (OS) was calculated from date of diagnosis till date of death or last follow up. P-value ≤0.05 was </w:t>
      </w:r>
      <w:r w:rsidRPr="000402BB">
        <w:rPr>
          <w:rFonts w:asciiTheme="majorBidi" w:eastAsia="Calibri" w:hAnsiTheme="majorBidi" w:cstheme="majorBidi"/>
          <w:spacing w:val="-2"/>
          <w:sz w:val="28"/>
          <w:szCs w:val="28"/>
        </w:rPr>
        <w:t>considered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significant and all test</w:t>
      </w:r>
      <w:r>
        <w:rPr>
          <w:rFonts w:asciiTheme="majorBidi" w:eastAsia="Calibri" w:hAnsiTheme="majorBidi" w:cstheme="majorBidi"/>
          <w:sz w:val="28"/>
          <w:szCs w:val="28"/>
        </w:rPr>
        <w:t>s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were 2 tailed.</w:t>
      </w:r>
    </w:p>
    <w:sectPr w:rsidR="00A922C5" w:rsidSect="000A5D58"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11473"/>
    <w:multiLevelType w:val="hybridMultilevel"/>
    <w:tmpl w:val="ADB8EB7C"/>
    <w:lvl w:ilvl="0" w:tplc="A9046B66">
      <w:start w:val="1"/>
      <w:numFmt w:val="decimal"/>
      <w:lvlText w:val="%1-"/>
      <w:lvlJc w:val="left"/>
      <w:pPr>
        <w:ind w:left="720" w:hanging="360"/>
      </w:pPr>
      <w:rPr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146988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A75"/>
    <w:rsid w:val="00036DE2"/>
    <w:rsid w:val="000A5D58"/>
    <w:rsid w:val="00133345"/>
    <w:rsid w:val="002024DE"/>
    <w:rsid w:val="00215B01"/>
    <w:rsid w:val="00290E25"/>
    <w:rsid w:val="002B2950"/>
    <w:rsid w:val="004201B9"/>
    <w:rsid w:val="00482307"/>
    <w:rsid w:val="004F7D4F"/>
    <w:rsid w:val="005E7A75"/>
    <w:rsid w:val="00646B00"/>
    <w:rsid w:val="00691FBB"/>
    <w:rsid w:val="006D15A4"/>
    <w:rsid w:val="007B41DC"/>
    <w:rsid w:val="008275A1"/>
    <w:rsid w:val="00841D56"/>
    <w:rsid w:val="008635D6"/>
    <w:rsid w:val="00934FE9"/>
    <w:rsid w:val="00975A28"/>
    <w:rsid w:val="009B74D6"/>
    <w:rsid w:val="00A40E7A"/>
    <w:rsid w:val="00A41ED2"/>
    <w:rsid w:val="00A922C5"/>
    <w:rsid w:val="00AF2D52"/>
    <w:rsid w:val="00B51DBA"/>
    <w:rsid w:val="00CD00A1"/>
    <w:rsid w:val="00DE33E6"/>
    <w:rsid w:val="00E53872"/>
    <w:rsid w:val="00E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E330"/>
  <w15:docId w15:val="{B49BF445-2B30-4503-8F2F-A4D44B40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75A2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uiPriority w:val="99"/>
    <w:unhideWhenUsed/>
    <w:rsid w:val="00A41ED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00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3334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13334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1333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aa Fathalla</dc:creator>
  <cp:lastModifiedBy>DR-Lamiaa</cp:lastModifiedBy>
  <cp:revision>4</cp:revision>
  <dcterms:created xsi:type="dcterms:W3CDTF">2023-07-01T16:10:00Z</dcterms:created>
  <dcterms:modified xsi:type="dcterms:W3CDTF">2023-07-04T07:31:00Z</dcterms:modified>
</cp:coreProperties>
</file>